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74242750" w14:textId="3DCBC8FB" w:rsidR="001F373E" w:rsidRDefault="000035D5">
                            <w:r>
                              <w:t>Reported on page number:</w:t>
                            </w:r>
                            <w:r w:rsidR="004D1296">
                              <w:t xml:space="preserve"> 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74242750" w14:textId="3DCBC8FB" w:rsidR="001F373E" w:rsidRDefault="000035D5">
                      <w:r>
                        <w:t>Reported on page number:</w:t>
                      </w:r>
                      <w:r w:rsidR="004D1296">
                        <w:t xml:space="preserve"> 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3693AC0" w:rsidR="000035D5" w:rsidRDefault="000035D5" w:rsidP="000035D5">
                            <w:r>
                              <w:t xml:space="preserve">Reported on page number: </w:t>
                            </w:r>
                            <w:r w:rsidR="00863882">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63693AC0" w:rsidR="000035D5" w:rsidRDefault="000035D5" w:rsidP="000035D5">
                      <w:r>
                        <w:t xml:space="preserve">Reported on page number: </w:t>
                      </w:r>
                      <w:r w:rsidR="00863882">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F06AAB6" w:rsidR="000035D5" w:rsidRDefault="005C1BC2" w:rsidP="000035D5">
                            <w:r>
                              <w:t xml:space="preserve">The study involved local collaborators from India and Sierra Leone. </w:t>
                            </w:r>
                          </w:p>
                          <w:p w14:paraId="4DF0A516" w14:textId="08691ADC" w:rsidR="005C1BC2" w:rsidRDefault="005C1BC2" w:rsidP="000035D5">
                            <w:r>
                              <w:t>The collaborators have been acknowledge</w:t>
                            </w:r>
                            <w:r w:rsidR="00F2174D">
                              <w:t>d</w:t>
                            </w:r>
                            <w:r>
                              <w:t xml:space="preserve"> for their efforts in data collec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5F06AAB6" w:rsidR="000035D5" w:rsidRDefault="005C1BC2" w:rsidP="000035D5">
                      <w:r>
                        <w:t xml:space="preserve">The study involved local collaborators from India and Sierra Leone. </w:t>
                      </w:r>
                    </w:p>
                    <w:p w14:paraId="4DF0A516" w14:textId="08691ADC" w:rsidR="005C1BC2" w:rsidRDefault="005C1BC2" w:rsidP="000035D5">
                      <w:r>
                        <w:t>The collaborators have been acknowledge</w:t>
                      </w:r>
                      <w:r w:rsidR="00F2174D">
                        <w:t>d</w:t>
                      </w:r>
                      <w:r>
                        <w:t xml:space="preserve"> for their efforts in data collection.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611863D" w:rsidR="000035D5" w:rsidRDefault="009E28BD" w:rsidP="000035D5">
                            <w:r>
                              <w:t xml:space="preserve">Written informed consent was obtained from a representative of the local community before the research took place. We collaborated with local digital healthcare organizations who have a significant presence in the reg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5611863D" w:rsidR="000035D5" w:rsidRDefault="009E28BD" w:rsidP="000035D5">
                      <w:r>
                        <w:t xml:space="preserve">Written informed consent was obtained from a representative of the local community before the research took place. We collaborated with local digital healthcare organizations who have a significant presence in the region.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9A8FC2B"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650A5D5">
                <wp:simplePos x="0" y="0"/>
                <wp:positionH relativeFrom="margin">
                  <wp:align>right</wp:align>
                </wp:positionH>
                <wp:positionV relativeFrom="paragraph">
                  <wp:posOffset>1146175</wp:posOffset>
                </wp:positionV>
                <wp:extent cx="6838950" cy="1265555"/>
                <wp:effectExtent l="0" t="0" r="19050" b="1714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65582"/>
                        </a:xfrm>
                        <a:prstGeom prst="rect">
                          <a:avLst/>
                        </a:prstGeom>
                        <a:solidFill>
                          <a:srgbClr val="FFFFFF"/>
                        </a:solidFill>
                        <a:ln w="9525">
                          <a:solidFill>
                            <a:srgbClr val="193A65"/>
                          </a:solidFill>
                          <a:miter lim="800000"/>
                          <a:headEnd/>
                          <a:tailEnd/>
                        </a:ln>
                      </wps:spPr>
                      <wps:txbx>
                        <w:txbxContent>
                          <w:p w14:paraId="6D21B23F" w14:textId="173A120B" w:rsidR="000035D5" w:rsidRDefault="009E28BD" w:rsidP="000035D5">
                            <w:r>
                              <w:t xml:space="preserve">Members of the local community provided input regarding the critical healthcare challenges in the region, such as the most prevalent diseases and risk groups. Additionally, they provided input regarding various aspects of the data collection procedure, aiding us in crafting a procedure that involved minimal risk to </w:t>
                            </w:r>
                            <w:proofErr w:type="spellStart"/>
                            <w:r>
                              <w:t>to</w:t>
                            </w:r>
                            <w:proofErr w:type="spellEnd"/>
                            <w:r>
                              <w:t xml:space="preserve"> the participant. Local community members highlighted the importance of developing such a video-based vital sign estimation approach, especially for </w:t>
                            </w:r>
                            <w:proofErr w:type="spellStart"/>
                            <w:r>
                              <w:t>healthworkers</w:t>
                            </w:r>
                            <w:proofErr w:type="spellEnd"/>
                            <w:r>
                              <w:t xml:space="preserve"> who frequently conduct healthcare camps in outside-the-lab environme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99.6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" strokecolor="#193a65">
                <v:textbox>
                  <w:txbxContent>
                    <w:p w14:paraId="6D21B23F" w14:textId="173A120B" w:rsidR="000035D5" w:rsidRDefault="009E28BD" w:rsidP="000035D5">
                      <w:r>
                        <w:t xml:space="preserve">Members of the local community provided input regarding the critical healthcare challenges in the region, such as the most prevalent diseases and risk groups. Additionally, they provided input regarding various aspects of the data collection procedure, aiding us in crafting a procedure that involved minimal risk to </w:t>
                      </w:r>
                      <w:proofErr w:type="spellStart"/>
                      <w:r>
                        <w:t>to</w:t>
                      </w:r>
                      <w:proofErr w:type="spellEnd"/>
                      <w:r>
                        <w:t xml:space="preserve"> the participant. Local community members highlighted the importance of developing such a video-based vital sign estimation approach, especially for </w:t>
                      </w:r>
                      <w:proofErr w:type="spellStart"/>
                      <w:r>
                        <w:t>healthworkers</w:t>
                      </w:r>
                      <w:proofErr w:type="spellEnd"/>
                      <w:r>
                        <w:t xml:space="preserve"> who frequently conduct healthcare camps in outside-the-lab environments.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32DEBEF6" w:rsidR="000035D5" w:rsidRDefault="009E28BD"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759BD85">
                <wp:simplePos x="0" y="0"/>
                <wp:positionH relativeFrom="margin">
                  <wp:posOffset>442</wp:posOffset>
                </wp:positionH>
                <wp:positionV relativeFrom="paragraph">
                  <wp:posOffset>1834764</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576A361" w:rsidR="000035D5" w:rsidRDefault="009E28BD" w:rsidP="000035D5">
                            <w:r>
                              <w:t>The informed consent documents and other materials were discussed through multiple meetings held with the local stakeholders</w:t>
                            </w:r>
                            <w:r w:rsidR="004D6B38">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5pt;margin-top:144.4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" strokecolor="#193a65">
                <v:textbox>
                  <w:txbxContent>
                    <w:p w14:paraId="53B10E27" w14:textId="2576A361" w:rsidR="000035D5" w:rsidRDefault="009E28BD" w:rsidP="000035D5">
                      <w:r>
                        <w:t>The informed consent documents and other materials were discussed through multiple meetings held with the local stakeholders</w:t>
                      </w:r>
                      <w:r w:rsidR="004D6B38">
                        <w:t xml:space="preserve">.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0FE5024" w:rsidR="000035D5" w:rsidRDefault="004D6B38" w:rsidP="000035D5">
                            <w:r>
                              <w:t xml:space="preserve">The findings of the research will be made available to the stakeholders in the form of summary reports, presentations and copies of publications. Regular meetings were </w:t>
                            </w:r>
                            <w:proofErr w:type="gramStart"/>
                            <w:r>
                              <w:t>conducted</w:t>
                            </w:r>
                            <w:proofErr w:type="gramEnd"/>
                            <w:r>
                              <w:t xml:space="preserve"> and presentation and summary reports have been provided to the stakehold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40FE5024" w:rsidR="000035D5" w:rsidRDefault="004D6B38" w:rsidP="000035D5">
                      <w:r>
                        <w:t xml:space="preserve">The findings of the research will be made available to the stakeholders in the form of summary reports, presentations and copies of publications. Regular meetings were </w:t>
                      </w:r>
                      <w:proofErr w:type="gramStart"/>
                      <w:r>
                        <w:t>conducted</w:t>
                      </w:r>
                      <w:proofErr w:type="gramEnd"/>
                      <w:r>
                        <w:t xml:space="preserve"> and presentation and summary reports have been provided to the stakeholder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23304B" w14:textId="77777777" w:rsidR="009D1BE0" w:rsidRDefault="009D1BE0" w:rsidP="00F57A3B">
      <w:r>
        <w:separator/>
      </w:r>
    </w:p>
  </w:endnote>
  <w:endnote w:type="continuationSeparator" w:id="0">
    <w:p w14:paraId="60B09DB0" w14:textId="77777777" w:rsidR="009D1BE0" w:rsidRDefault="009D1BE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3AFCB9" w14:textId="77777777" w:rsidR="009D1BE0" w:rsidRDefault="009D1BE0" w:rsidP="00F57A3B">
      <w:r>
        <w:separator/>
      </w:r>
    </w:p>
  </w:footnote>
  <w:footnote w:type="continuationSeparator" w:id="0">
    <w:p w14:paraId="2185F8CD" w14:textId="77777777" w:rsidR="009D1BE0" w:rsidRDefault="009D1BE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1"/>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F373E"/>
    <w:rsid w:val="00335779"/>
    <w:rsid w:val="0047363E"/>
    <w:rsid w:val="004A7A57"/>
    <w:rsid w:val="004C71C4"/>
    <w:rsid w:val="004D1296"/>
    <w:rsid w:val="004D6B38"/>
    <w:rsid w:val="00515BC0"/>
    <w:rsid w:val="00541C18"/>
    <w:rsid w:val="00580384"/>
    <w:rsid w:val="005C1BC2"/>
    <w:rsid w:val="00640C34"/>
    <w:rsid w:val="0069423E"/>
    <w:rsid w:val="006F5F45"/>
    <w:rsid w:val="00804DF6"/>
    <w:rsid w:val="00831ADE"/>
    <w:rsid w:val="00841F25"/>
    <w:rsid w:val="00863882"/>
    <w:rsid w:val="009364D9"/>
    <w:rsid w:val="009A279B"/>
    <w:rsid w:val="009D1BE0"/>
    <w:rsid w:val="009E28BD"/>
    <w:rsid w:val="00A43F5B"/>
    <w:rsid w:val="00A961CD"/>
    <w:rsid w:val="00AD410C"/>
    <w:rsid w:val="00BD19EC"/>
    <w:rsid w:val="00BE42CE"/>
    <w:rsid w:val="00E004E6"/>
    <w:rsid w:val="00E976A3"/>
    <w:rsid w:val="00F2174D"/>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3</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anyananda Dasari</cp:lastModifiedBy>
  <cp:revision>17</cp:revision>
  <dcterms:created xsi:type="dcterms:W3CDTF">2023-07-07T07:51:00Z</dcterms:created>
  <dcterms:modified xsi:type="dcterms:W3CDTF">2024-08-20T16:54:00Z</dcterms:modified>
</cp:coreProperties>
</file>